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9FE6EA" w14:textId="3FB7864D" w:rsidR="002667E0" w:rsidRPr="006C2D7F" w:rsidRDefault="002667E0" w:rsidP="002667E0">
      <w:pPr>
        <w:pStyle w:val="Caption"/>
        <w:outlineLvl w:val="0"/>
        <w:rPr>
          <w:rFonts w:asciiTheme="majorBidi" w:hAnsiTheme="majorBidi" w:cstheme="majorBidi"/>
        </w:rPr>
      </w:pPr>
      <w:r w:rsidRPr="006C2D7F">
        <w:rPr>
          <w:rFonts w:asciiTheme="majorBidi" w:hAnsiTheme="majorBidi" w:cstheme="majorBidi"/>
        </w:rPr>
        <w:t>S2</w:t>
      </w:r>
      <w:r>
        <w:rPr>
          <w:rFonts w:asciiTheme="majorBidi" w:hAnsiTheme="majorBidi" w:cstheme="majorBidi"/>
        </w:rPr>
        <w:t xml:space="preserve"> Table</w:t>
      </w:r>
      <w:r w:rsidRPr="006C2D7F">
        <w:rPr>
          <w:rFonts w:asciiTheme="majorBidi" w:hAnsiTheme="majorBidi" w:cstheme="majorBidi"/>
        </w:rPr>
        <w:t xml:space="preserve"> Association of infant feeding practices with BMI z-score</w:t>
      </w:r>
    </w:p>
    <w:tbl>
      <w:tblPr>
        <w:tblStyle w:val="LightShading"/>
        <w:tblpPr w:leftFromText="181" w:rightFromText="181" w:vertAnchor="text" w:horzAnchor="margin" w:tblpY="197"/>
        <w:tblW w:w="12960" w:type="dxa"/>
        <w:tblLayout w:type="fixed"/>
        <w:tblLook w:val="04A0" w:firstRow="1" w:lastRow="0" w:firstColumn="1" w:lastColumn="0" w:noHBand="0" w:noVBand="1"/>
      </w:tblPr>
      <w:tblGrid>
        <w:gridCol w:w="4860"/>
        <w:gridCol w:w="1350"/>
        <w:gridCol w:w="2340"/>
        <w:gridCol w:w="1170"/>
        <w:gridCol w:w="2340"/>
        <w:gridCol w:w="900"/>
      </w:tblGrid>
      <w:tr w:rsidR="002667E0" w:rsidRPr="006C2D7F" w14:paraId="03F15770" w14:textId="77777777" w:rsidTr="00AA7B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gridSpan w:val="2"/>
            <w:vMerge w:val="restart"/>
            <w:shd w:val="clear" w:color="auto" w:fill="auto"/>
          </w:tcPr>
          <w:p w14:paraId="796A4F7C" w14:textId="77777777" w:rsidR="002667E0" w:rsidRPr="006C2D7F" w:rsidRDefault="002667E0" w:rsidP="00AA7BD7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14:paraId="7E7835E3" w14:textId="77777777" w:rsidR="002667E0" w:rsidRPr="006C2D7F" w:rsidRDefault="002667E0" w:rsidP="00AA7BD7">
            <w:pPr>
              <w:shd w:val="clear" w:color="auto" w:fill="FFFFFF" w:themeFill="background1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Unadjusted</w:t>
            </w:r>
            <w:r w:rsidRPr="006C2D7F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14:paraId="64B8509B" w14:textId="77777777" w:rsidR="002667E0" w:rsidRPr="006C2D7F" w:rsidRDefault="002667E0" w:rsidP="00AA7BD7">
            <w:pPr>
              <w:shd w:val="clear" w:color="auto" w:fill="FFFFFF" w:themeFill="background1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14:paraId="0DF92FFD" w14:textId="77777777" w:rsidR="002667E0" w:rsidRPr="006C2D7F" w:rsidRDefault="002667E0" w:rsidP="00AA7BD7">
            <w:pPr>
              <w:shd w:val="clear" w:color="auto" w:fill="FFFFFF" w:themeFill="background1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Adjusted</w:t>
            </w:r>
            <w:r w:rsidRPr="006C2D7F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0" w:type="dxa"/>
            <w:shd w:val="clear" w:color="auto" w:fill="auto"/>
          </w:tcPr>
          <w:p w14:paraId="2BB2C30B" w14:textId="77777777" w:rsidR="002667E0" w:rsidRPr="006C2D7F" w:rsidRDefault="002667E0" w:rsidP="00AA7BD7">
            <w:pPr>
              <w:shd w:val="clear" w:color="auto" w:fill="FFFFFF" w:themeFill="background1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667E0" w:rsidRPr="006C2D7F" w14:paraId="22C66462" w14:textId="77777777" w:rsidTr="00AA7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14:paraId="5CB42061" w14:textId="77777777" w:rsidR="002667E0" w:rsidRPr="006C2D7F" w:rsidRDefault="002667E0" w:rsidP="00AA7BD7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</w:tcPr>
          <w:p w14:paraId="054B0807" w14:textId="77777777" w:rsidR="002667E0" w:rsidRPr="006C2D7F" w:rsidRDefault="002667E0" w:rsidP="00AA7BD7">
            <w:pPr>
              <w:shd w:val="clear" w:color="auto" w:fill="FFFFFF" w:themeFill="background1"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β (95% CI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2A7F9F67" w14:textId="77777777" w:rsidR="002667E0" w:rsidRPr="006C2D7F" w:rsidRDefault="002667E0" w:rsidP="00AA7BD7">
            <w:pPr>
              <w:shd w:val="clear" w:color="auto" w:fill="FFFFFF" w:themeFill="background1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</w:tcPr>
          <w:p w14:paraId="7D13085B" w14:textId="77777777" w:rsidR="002667E0" w:rsidRPr="006C2D7F" w:rsidRDefault="002667E0" w:rsidP="00AA7BD7">
            <w:pPr>
              <w:shd w:val="clear" w:color="auto" w:fill="FFFFFF" w:themeFill="background1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β (95% CI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5E34985F" w14:textId="77777777" w:rsidR="002667E0" w:rsidRPr="006C2D7F" w:rsidRDefault="002667E0" w:rsidP="00AA7BD7">
            <w:pPr>
              <w:shd w:val="clear" w:color="auto" w:fill="FFFFFF" w:themeFill="background1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</w:tr>
      <w:tr w:rsidR="002667E0" w:rsidRPr="006C2D7F" w14:paraId="3162F842" w14:textId="77777777" w:rsidTr="00AA7BD7">
        <w:trPr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005BE59" w14:textId="77777777" w:rsidR="002667E0" w:rsidRPr="006C2D7F" w:rsidRDefault="002667E0" w:rsidP="00AA7BD7">
            <w:pPr>
              <w:shd w:val="clear" w:color="auto" w:fill="FFFFFF" w:themeFill="background1"/>
              <w:spacing w:after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Duration of exclusive breastfeeding, months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67641F64" w14:textId="77777777" w:rsidR="002667E0" w:rsidRPr="006C2D7F" w:rsidRDefault="002667E0" w:rsidP="00AA7BD7">
            <w:pPr>
              <w:shd w:val="clear" w:color="auto" w:fill="FFFFFF" w:themeFill="background1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Boys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</w:tcPr>
          <w:p w14:paraId="07152EFA" w14:textId="77777777" w:rsidR="002667E0" w:rsidRPr="006C2D7F" w:rsidRDefault="002667E0" w:rsidP="00AA7BD7">
            <w:pPr>
              <w:shd w:val="clear" w:color="auto" w:fill="FFFFFF" w:themeFill="background1"/>
              <w:tabs>
                <w:tab w:val="decimal" w:pos="5387"/>
                <w:tab w:val="decimal" w:pos="5529"/>
                <w:tab w:val="decimal" w:pos="5812"/>
                <w:tab w:val="decimal" w:pos="11057"/>
                <w:tab w:val="decimal" w:pos="12191"/>
              </w:tabs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-0.02 (-0.11, 0.07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52B7D2A9" w14:textId="77777777" w:rsidR="002667E0" w:rsidRPr="006C2D7F" w:rsidRDefault="002667E0" w:rsidP="00AA7BD7">
            <w:pPr>
              <w:shd w:val="clear" w:color="auto" w:fill="FFFFFF" w:themeFill="background1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0.7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</w:tcPr>
          <w:p w14:paraId="71196CD1" w14:textId="77777777" w:rsidR="002667E0" w:rsidRPr="006C2D7F" w:rsidRDefault="002667E0" w:rsidP="00AA7BD7">
            <w:pPr>
              <w:shd w:val="clear" w:color="auto" w:fill="FFFFFF" w:themeFill="background1"/>
              <w:tabs>
                <w:tab w:val="decimal" w:pos="11057"/>
                <w:tab w:val="decimal" w:pos="12191"/>
              </w:tabs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-0.02 (-0.12, 0.08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14:paraId="77707C71" w14:textId="77777777" w:rsidR="002667E0" w:rsidRPr="006C2D7F" w:rsidRDefault="002667E0" w:rsidP="00AA7BD7">
            <w:pPr>
              <w:shd w:val="clear" w:color="auto" w:fill="FFFFFF" w:themeFill="background1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0.7</w:t>
            </w:r>
          </w:p>
        </w:tc>
      </w:tr>
      <w:tr w:rsidR="002667E0" w:rsidRPr="006C2D7F" w14:paraId="3CB993F8" w14:textId="77777777" w:rsidTr="00AA7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vMerge/>
            <w:shd w:val="clear" w:color="auto" w:fill="auto"/>
          </w:tcPr>
          <w:p w14:paraId="3CDAC389" w14:textId="77777777" w:rsidR="002667E0" w:rsidRPr="006C2D7F" w:rsidRDefault="002667E0" w:rsidP="00AA7BD7">
            <w:pPr>
              <w:shd w:val="clear" w:color="auto" w:fill="FFFFFF" w:themeFill="background1"/>
              <w:spacing w:after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14:paraId="2F8C2428" w14:textId="77777777" w:rsidR="002667E0" w:rsidRPr="006C2D7F" w:rsidRDefault="002667E0" w:rsidP="00AA7BD7">
            <w:pPr>
              <w:shd w:val="clear" w:color="auto" w:fill="FFFFFF" w:themeFill="background1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Girls</w:t>
            </w:r>
          </w:p>
        </w:tc>
        <w:tc>
          <w:tcPr>
            <w:tcW w:w="2340" w:type="dxa"/>
            <w:shd w:val="clear" w:color="auto" w:fill="auto"/>
          </w:tcPr>
          <w:p w14:paraId="2E53CDA7" w14:textId="77777777" w:rsidR="002667E0" w:rsidRPr="006C2D7F" w:rsidRDefault="002667E0" w:rsidP="00AA7BD7">
            <w:pPr>
              <w:shd w:val="clear" w:color="auto" w:fill="FFFFFF" w:themeFill="background1"/>
              <w:tabs>
                <w:tab w:val="decimal" w:pos="5387"/>
                <w:tab w:val="decimal" w:pos="5529"/>
                <w:tab w:val="decimal" w:pos="5812"/>
                <w:tab w:val="decimal" w:pos="11057"/>
                <w:tab w:val="decimal" w:pos="12191"/>
              </w:tabs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-0.12 (-0.26, 0.02)</w:t>
            </w:r>
          </w:p>
        </w:tc>
        <w:tc>
          <w:tcPr>
            <w:tcW w:w="1170" w:type="dxa"/>
            <w:shd w:val="clear" w:color="auto" w:fill="auto"/>
          </w:tcPr>
          <w:p w14:paraId="60053F35" w14:textId="77777777" w:rsidR="002667E0" w:rsidRPr="006C2D7F" w:rsidRDefault="002667E0" w:rsidP="00AA7BD7">
            <w:pPr>
              <w:shd w:val="clear" w:color="auto" w:fill="FFFFFF" w:themeFill="background1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2340" w:type="dxa"/>
            <w:shd w:val="clear" w:color="auto" w:fill="auto"/>
          </w:tcPr>
          <w:p w14:paraId="4456AF4B" w14:textId="77777777" w:rsidR="002667E0" w:rsidRPr="006C2D7F" w:rsidRDefault="002667E0" w:rsidP="00AA7BD7">
            <w:pPr>
              <w:shd w:val="clear" w:color="auto" w:fill="FFFFFF" w:themeFill="background1"/>
              <w:tabs>
                <w:tab w:val="decimal" w:pos="11057"/>
                <w:tab w:val="decimal" w:pos="12191"/>
              </w:tabs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-0.09 (-0.25, 0.07)</w:t>
            </w:r>
          </w:p>
        </w:tc>
        <w:tc>
          <w:tcPr>
            <w:tcW w:w="900" w:type="dxa"/>
            <w:shd w:val="clear" w:color="auto" w:fill="auto"/>
          </w:tcPr>
          <w:p w14:paraId="4C8F9E52" w14:textId="77777777" w:rsidR="002667E0" w:rsidRPr="006C2D7F" w:rsidRDefault="002667E0" w:rsidP="00AA7BD7">
            <w:pPr>
              <w:shd w:val="clear" w:color="auto" w:fill="FFFFFF" w:themeFill="background1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 xml:space="preserve">0.3 </w:t>
            </w:r>
          </w:p>
        </w:tc>
      </w:tr>
      <w:tr w:rsidR="002667E0" w:rsidRPr="006C2D7F" w14:paraId="44318E32" w14:textId="77777777" w:rsidTr="00AA7BD7">
        <w:trPr>
          <w:gridAfter w:val="5"/>
          <w:wAfter w:w="8100" w:type="dxa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vMerge/>
            <w:shd w:val="clear" w:color="auto" w:fill="auto"/>
          </w:tcPr>
          <w:p w14:paraId="366E6550" w14:textId="77777777" w:rsidR="002667E0" w:rsidRPr="006C2D7F" w:rsidRDefault="002667E0" w:rsidP="00AA7BD7">
            <w:pPr>
              <w:shd w:val="clear" w:color="auto" w:fill="FFFFFF" w:themeFill="background1"/>
              <w:spacing w:after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667E0" w:rsidRPr="006C2D7F" w14:paraId="4E9559E5" w14:textId="77777777" w:rsidTr="00AA7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vMerge w:val="restart"/>
            <w:shd w:val="clear" w:color="auto" w:fill="auto"/>
          </w:tcPr>
          <w:p w14:paraId="3C28EFBA" w14:textId="77777777" w:rsidR="002667E0" w:rsidRPr="006C2D7F" w:rsidRDefault="002667E0" w:rsidP="00AA7BD7">
            <w:pPr>
              <w:shd w:val="clear" w:color="auto" w:fill="FFFFFF" w:themeFill="background1"/>
              <w:spacing w:after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Duration of any breastfeeding, months</w:t>
            </w:r>
          </w:p>
        </w:tc>
        <w:tc>
          <w:tcPr>
            <w:tcW w:w="1350" w:type="dxa"/>
            <w:shd w:val="clear" w:color="auto" w:fill="auto"/>
          </w:tcPr>
          <w:p w14:paraId="09818B10" w14:textId="77777777" w:rsidR="002667E0" w:rsidRPr="006C2D7F" w:rsidRDefault="002667E0" w:rsidP="00AA7BD7">
            <w:pPr>
              <w:shd w:val="clear" w:color="auto" w:fill="FFFFFF" w:themeFill="background1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Boys</w:t>
            </w:r>
          </w:p>
        </w:tc>
        <w:tc>
          <w:tcPr>
            <w:tcW w:w="2340" w:type="dxa"/>
            <w:shd w:val="clear" w:color="auto" w:fill="auto"/>
          </w:tcPr>
          <w:p w14:paraId="49C0AC25" w14:textId="77777777" w:rsidR="002667E0" w:rsidRPr="006C2D7F" w:rsidRDefault="002667E0" w:rsidP="00AA7BD7">
            <w:pPr>
              <w:shd w:val="clear" w:color="auto" w:fill="FFFFFF" w:themeFill="background1"/>
              <w:tabs>
                <w:tab w:val="decimal" w:pos="5387"/>
                <w:tab w:val="decimal" w:pos="5529"/>
                <w:tab w:val="decimal" w:pos="5812"/>
                <w:tab w:val="decimal" w:pos="11057"/>
                <w:tab w:val="decimal" w:pos="12191"/>
              </w:tabs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-0.04 (-0.06, -0.01)</w:t>
            </w:r>
          </w:p>
        </w:tc>
        <w:tc>
          <w:tcPr>
            <w:tcW w:w="1170" w:type="dxa"/>
            <w:shd w:val="clear" w:color="auto" w:fill="auto"/>
          </w:tcPr>
          <w:p w14:paraId="7F98DE48" w14:textId="77777777" w:rsidR="002667E0" w:rsidRPr="006C2D7F" w:rsidRDefault="002667E0" w:rsidP="00AA7BD7">
            <w:pPr>
              <w:shd w:val="clear" w:color="auto" w:fill="FFFFFF" w:themeFill="background1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b/>
                <w:sz w:val="20"/>
                <w:szCs w:val="20"/>
              </w:rPr>
              <w:t>0.01</w:t>
            </w:r>
          </w:p>
        </w:tc>
        <w:tc>
          <w:tcPr>
            <w:tcW w:w="2340" w:type="dxa"/>
            <w:shd w:val="clear" w:color="auto" w:fill="auto"/>
          </w:tcPr>
          <w:p w14:paraId="26945E01" w14:textId="77777777" w:rsidR="002667E0" w:rsidRPr="006C2D7F" w:rsidRDefault="002667E0" w:rsidP="00AA7BD7">
            <w:pPr>
              <w:shd w:val="clear" w:color="auto" w:fill="FFFFFF" w:themeFill="background1"/>
              <w:tabs>
                <w:tab w:val="decimal" w:pos="11057"/>
                <w:tab w:val="decimal" w:pos="12191"/>
              </w:tabs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-0.03 (-0.06, 0.00)</w:t>
            </w:r>
          </w:p>
        </w:tc>
        <w:tc>
          <w:tcPr>
            <w:tcW w:w="900" w:type="dxa"/>
            <w:shd w:val="clear" w:color="auto" w:fill="auto"/>
          </w:tcPr>
          <w:p w14:paraId="24E70AC8" w14:textId="77777777" w:rsidR="002667E0" w:rsidRPr="006C2D7F" w:rsidRDefault="002667E0" w:rsidP="00AA7BD7">
            <w:pPr>
              <w:shd w:val="clear" w:color="auto" w:fill="FFFFFF" w:themeFill="background1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</w:tr>
      <w:tr w:rsidR="002667E0" w:rsidRPr="006C2D7F" w14:paraId="6AEC00FE" w14:textId="77777777" w:rsidTr="00AA7BD7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vMerge/>
            <w:shd w:val="clear" w:color="auto" w:fill="auto"/>
          </w:tcPr>
          <w:p w14:paraId="52A68BB8" w14:textId="77777777" w:rsidR="002667E0" w:rsidRPr="006C2D7F" w:rsidRDefault="002667E0" w:rsidP="00AA7BD7">
            <w:pPr>
              <w:shd w:val="clear" w:color="auto" w:fill="FFFFFF" w:themeFill="background1"/>
              <w:spacing w:after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14:paraId="5A4AF067" w14:textId="77777777" w:rsidR="002667E0" w:rsidRPr="006C2D7F" w:rsidRDefault="002667E0" w:rsidP="00AA7BD7">
            <w:pPr>
              <w:shd w:val="clear" w:color="auto" w:fill="FFFFFF" w:themeFill="background1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Girls</w:t>
            </w:r>
          </w:p>
        </w:tc>
        <w:tc>
          <w:tcPr>
            <w:tcW w:w="2340" w:type="dxa"/>
            <w:shd w:val="clear" w:color="auto" w:fill="auto"/>
          </w:tcPr>
          <w:p w14:paraId="07F5821A" w14:textId="77777777" w:rsidR="002667E0" w:rsidRPr="006C2D7F" w:rsidRDefault="002667E0" w:rsidP="00AA7BD7">
            <w:pPr>
              <w:shd w:val="clear" w:color="auto" w:fill="FFFFFF" w:themeFill="background1"/>
              <w:tabs>
                <w:tab w:val="decimal" w:pos="5387"/>
                <w:tab w:val="decimal" w:pos="5529"/>
                <w:tab w:val="decimal" w:pos="5812"/>
                <w:tab w:val="decimal" w:pos="11057"/>
                <w:tab w:val="decimal" w:pos="12191"/>
              </w:tabs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-0.02 (-0.06, 0.02)</w:t>
            </w:r>
          </w:p>
        </w:tc>
        <w:tc>
          <w:tcPr>
            <w:tcW w:w="1170" w:type="dxa"/>
            <w:shd w:val="clear" w:color="auto" w:fill="auto"/>
          </w:tcPr>
          <w:p w14:paraId="708CDB63" w14:textId="77777777" w:rsidR="002667E0" w:rsidRPr="006C2D7F" w:rsidRDefault="002667E0" w:rsidP="00AA7BD7">
            <w:pPr>
              <w:shd w:val="clear" w:color="auto" w:fill="FFFFFF" w:themeFill="background1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0.3</w:t>
            </w:r>
          </w:p>
        </w:tc>
        <w:tc>
          <w:tcPr>
            <w:tcW w:w="2340" w:type="dxa"/>
            <w:shd w:val="clear" w:color="auto" w:fill="auto"/>
          </w:tcPr>
          <w:p w14:paraId="66C94ACA" w14:textId="77777777" w:rsidR="002667E0" w:rsidRPr="006C2D7F" w:rsidRDefault="002667E0" w:rsidP="00AA7BD7">
            <w:pPr>
              <w:shd w:val="clear" w:color="auto" w:fill="FFFFFF" w:themeFill="background1"/>
              <w:tabs>
                <w:tab w:val="decimal" w:pos="11057"/>
                <w:tab w:val="decimal" w:pos="12191"/>
              </w:tabs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-0.01 (-0.06, 0.03)</w:t>
            </w:r>
          </w:p>
        </w:tc>
        <w:tc>
          <w:tcPr>
            <w:tcW w:w="900" w:type="dxa"/>
            <w:shd w:val="clear" w:color="auto" w:fill="auto"/>
          </w:tcPr>
          <w:p w14:paraId="534721E4" w14:textId="77777777" w:rsidR="002667E0" w:rsidRPr="006C2D7F" w:rsidRDefault="002667E0" w:rsidP="00AA7BD7">
            <w:pPr>
              <w:shd w:val="clear" w:color="auto" w:fill="FFFFFF" w:themeFill="background1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</w:tr>
      <w:tr w:rsidR="002667E0" w:rsidRPr="006C2D7F" w14:paraId="57CA1B66" w14:textId="77777777" w:rsidTr="00AA7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vMerge/>
            <w:shd w:val="clear" w:color="auto" w:fill="auto"/>
          </w:tcPr>
          <w:p w14:paraId="7AEEEFF4" w14:textId="77777777" w:rsidR="002667E0" w:rsidRPr="006C2D7F" w:rsidRDefault="002667E0" w:rsidP="00AA7BD7">
            <w:pPr>
              <w:shd w:val="clear" w:color="auto" w:fill="FFFFFF" w:themeFill="background1"/>
              <w:spacing w:after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14:paraId="3B786232" w14:textId="77777777" w:rsidR="002667E0" w:rsidRPr="006C2D7F" w:rsidRDefault="002667E0" w:rsidP="00AA7BD7">
            <w:pPr>
              <w:shd w:val="clear" w:color="auto" w:fill="FFFFFF" w:themeFill="background1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14:paraId="145BEA10" w14:textId="77777777" w:rsidR="002667E0" w:rsidRPr="006C2D7F" w:rsidRDefault="002667E0" w:rsidP="00AA7BD7">
            <w:pPr>
              <w:shd w:val="clear" w:color="auto" w:fill="FFFFFF" w:themeFill="background1"/>
              <w:tabs>
                <w:tab w:val="decimal" w:pos="5387"/>
                <w:tab w:val="decimal" w:pos="5529"/>
                <w:tab w:val="decimal" w:pos="5812"/>
                <w:tab w:val="decimal" w:pos="11057"/>
                <w:tab w:val="decimal" w:pos="12191"/>
              </w:tabs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252F2FBF" w14:textId="77777777" w:rsidR="002667E0" w:rsidRPr="006C2D7F" w:rsidRDefault="002667E0" w:rsidP="00AA7BD7">
            <w:pPr>
              <w:shd w:val="clear" w:color="auto" w:fill="FFFFFF" w:themeFill="background1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14:paraId="1E477440" w14:textId="77777777" w:rsidR="002667E0" w:rsidRPr="006C2D7F" w:rsidRDefault="002667E0" w:rsidP="00AA7BD7">
            <w:pPr>
              <w:shd w:val="clear" w:color="auto" w:fill="FFFFFF" w:themeFill="background1"/>
              <w:tabs>
                <w:tab w:val="decimal" w:pos="11057"/>
                <w:tab w:val="decimal" w:pos="12191"/>
              </w:tabs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6438821" w14:textId="77777777" w:rsidR="002667E0" w:rsidRPr="006C2D7F" w:rsidRDefault="002667E0" w:rsidP="00AA7BD7">
            <w:pPr>
              <w:shd w:val="clear" w:color="auto" w:fill="FFFFFF" w:themeFill="background1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667E0" w:rsidRPr="006C2D7F" w14:paraId="33C51646" w14:textId="77777777" w:rsidTr="00AA7BD7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vMerge w:val="restart"/>
            <w:shd w:val="clear" w:color="auto" w:fill="auto"/>
          </w:tcPr>
          <w:p w14:paraId="7F8A07D8" w14:textId="77777777" w:rsidR="002667E0" w:rsidRPr="006C2D7F" w:rsidRDefault="002667E0" w:rsidP="00AA7BD7">
            <w:pPr>
              <w:shd w:val="clear" w:color="auto" w:fill="FFFFFF" w:themeFill="background1"/>
              <w:spacing w:after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 xml:space="preserve">Duration of any formula </w:t>
            </w:r>
            <w:proofErr w:type="gramStart"/>
            <w:r w:rsidRPr="006C2D7F">
              <w:rPr>
                <w:rFonts w:asciiTheme="majorBidi" w:hAnsiTheme="majorBidi" w:cstheme="majorBidi"/>
                <w:sz w:val="20"/>
                <w:szCs w:val="20"/>
              </w:rPr>
              <w:t>feeding,</w:t>
            </w:r>
            <w:proofErr w:type="gramEnd"/>
            <w:r w:rsidRPr="006C2D7F">
              <w:rPr>
                <w:rFonts w:asciiTheme="majorBidi" w:hAnsiTheme="majorBidi" w:cstheme="majorBidi"/>
                <w:sz w:val="20"/>
                <w:szCs w:val="20"/>
              </w:rPr>
              <w:t xml:space="preserve"> months</w:t>
            </w:r>
          </w:p>
        </w:tc>
        <w:tc>
          <w:tcPr>
            <w:tcW w:w="1350" w:type="dxa"/>
            <w:shd w:val="clear" w:color="auto" w:fill="auto"/>
          </w:tcPr>
          <w:p w14:paraId="6D5BE9F8" w14:textId="77777777" w:rsidR="002667E0" w:rsidRPr="006C2D7F" w:rsidRDefault="002667E0" w:rsidP="00AA7BD7">
            <w:pPr>
              <w:shd w:val="clear" w:color="auto" w:fill="FFFFFF" w:themeFill="background1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Boys</w:t>
            </w:r>
          </w:p>
        </w:tc>
        <w:tc>
          <w:tcPr>
            <w:tcW w:w="2340" w:type="dxa"/>
            <w:shd w:val="clear" w:color="auto" w:fill="auto"/>
          </w:tcPr>
          <w:p w14:paraId="7A2BBCB6" w14:textId="77777777" w:rsidR="002667E0" w:rsidRPr="006C2D7F" w:rsidRDefault="002667E0" w:rsidP="00AA7BD7">
            <w:pPr>
              <w:shd w:val="clear" w:color="auto" w:fill="FFFFFF" w:themeFill="background1"/>
              <w:tabs>
                <w:tab w:val="decimal" w:pos="5387"/>
                <w:tab w:val="decimal" w:pos="5529"/>
                <w:tab w:val="decimal" w:pos="5812"/>
                <w:tab w:val="decimal" w:pos="11057"/>
                <w:tab w:val="decimal" w:pos="12191"/>
              </w:tabs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 xml:space="preserve"> 0.004 (-0.01, 0.02)</w:t>
            </w:r>
          </w:p>
        </w:tc>
        <w:tc>
          <w:tcPr>
            <w:tcW w:w="1170" w:type="dxa"/>
            <w:shd w:val="clear" w:color="auto" w:fill="auto"/>
          </w:tcPr>
          <w:p w14:paraId="7AF3886D" w14:textId="77777777" w:rsidR="002667E0" w:rsidRPr="006C2D7F" w:rsidRDefault="002667E0" w:rsidP="00AA7BD7">
            <w:pPr>
              <w:shd w:val="clear" w:color="auto" w:fill="FFFFFF" w:themeFill="background1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0.7</w:t>
            </w:r>
          </w:p>
        </w:tc>
        <w:tc>
          <w:tcPr>
            <w:tcW w:w="2340" w:type="dxa"/>
            <w:shd w:val="clear" w:color="auto" w:fill="auto"/>
          </w:tcPr>
          <w:p w14:paraId="6BC5B69B" w14:textId="77777777" w:rsidR="002667E0" w:rsidRPr="006C2D7F" w:rsidRDefault="002667E0" w:rsidP="00AA7BD7">
            <w:pPr>
              <w:shd w:val="clear" w:color="auto" w:fill="FFFFFF" w:themeFill="background1"/>
              <w:tabs>
                <w:tab w:val="decimal" w:pos="11057"/>
                <w:tab w:val="decimal" w:pos="12191"/>
              </w:tabs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-0.003 (-0.02, 0.02)</w:t>
            </w:r>
          </w:p>
        </w:tc>
        <w:tc>
          <w:tcPr>
            <w:tcW w:w="900" w:type="dxa"/>
            <w:shd w:val="clear" w:color="auto" w:fill="auto"/>
          </w:tcPr>
          <w:p w14:paraId="1AFB3FA3" w14:textId="77777777" w:rsidR="002667E0" w:rsidRPr="006C2D7F" w:rsidRDefault="002667E0" w:rsidP="00AA7BD7">
            <w:pPr>
              <w:shd w:val="clear" w:color="auto" w:fill="FFFFFF" w:themeFill="background1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0.8</w:t>
            </w:r>
          </w:p>
        </w:tc>
      </w:tr>
      <w:tr w:rsidR="002667E0" w:rsidRPr="006C2D7F" w14:paraId="4DEC9EDB" w14:textId="77777777" w:rsidTr="00AA7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vMerge/>
            <w:shd w:val="clear" w:color="auto" w:fill="auto"/>
          </w:tcPr>
          <w:p w14:paraId="2AF44EE7" w14:textId="77777777" w:rsidR="002667E0" w:rsidRPr="006C2D7F" w:rsidRDefault="002667E0" w:rsidP="00AA7BD7">
            <w:pPr>
              <w:shd w:val="clear" w:color="auto" w:fill="FFFFFF" w:themeFill="background1"/>
              <w:spacing w:after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14:paraId="7983B4BA" w14:textId="77777777" w:rsidR="002667E0" w:rsidRPr="006C2D7F" w:rsidRDefault="002667E0" w:rsidP="00AA7BD7">
            <w:pPr>
              <w:shd w:val="clear" w:color="auto" w:fill="FFFFFF" w:themeFill="background1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Girls</w:t>
            </w:r>
          </w:p>
        </w:tc>
        <w:tc>
          <w:tcPr>
            <w:tcW w:w="2340" w:type="dxa"/>
            <w:shd w:val="clear" w:color="auto" w:fill="auto"/>
          </w:tcPr>
          <w:p w14:paraId="4CB94858" w14:textId="77777777" w:rsidR="002667E0" w:rsidRPr="006C2D7F" w:rsidRDefault="002667E0" w:rsidP="00AA7BD7">
            <w:pPr>
              <w:shd w:val="clear" w:color="auto" w:fill="FFFFFF" w:themeFill="background1"/>
              <w:tabs>
                <w:tab w:val="decimal" w:pos="5387"/>
                <w:tab w:val="decimal" w:pos="5529"/>
                <w:tab w:val="decimal" w:pos="5812"/>
                <w:tab w:val="decimal" w:pos="11057"/>
                <w:tab w:val="decimal" w:pos="12191"/>
              </w:tabs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-0.10 (-0.03, 0.02)</w:t>
            </w:r>
          </w:p>
        </w:tc>
        <w:tc>
          <w:tcPr>
            <w:tcW w:w="1170" w:type="dxa"/>
            <w:shd w:val="clear" w:color="auto" w:fill="auto"/>
          </w:tcPr>
          <w:p w14:paraId="7B192CB6" w14:textId="77777777" w:rsidR="002667E0" w:rsidRPr="006C2D7F" w:rsidRDefault="002667E0" w:rsidP="00AA7BD7">
            <w:pPr>
              <w:shd w:val="clear" w:color="auto" w:fill="FFFFFF" w:themeFill="background1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2340" w:type="dxa"/>
            <w:shd w:val="clear" w:color="auto" w:fill="auto"/>
          </w:tcPr>
          <w:p w14:paraId="0FD52CAB" w14:textId="77777777" w:rsidR="002667E0" w:rsidRPr="006C2D7F" w:rsidRDefault="002667E0" w:rsidP="00AA7BD7">
            <w:pPr>
              <w:shd w:val="clear" w:color="auto" w:fill="FFFFFF" w:themeFill="background1"/>
              <w:tabs>
                <w:tab w:val="decimal" w:pos="11057"/>
                <w:tab w:val="decimal" w:pos="12191"/>
              </w:tabs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-0.01 (-0.04, 0.02)</w:t>
            </w:r>
          </w:p>
        </w:tc>
        <w:tc>
          <w:tcPr>
            <w:tcW w:w="900" w:type="dxa"/>
            <w:shd w:val="clear" w:color="auto" w:fill="auto"/>
          </w:tcPr>
          <w:p w14:paraId="001F5AD7" w14:textId="77777777" w:rsidR="002667E0" w:rsidRPr="006C2D7F" w:rsidRDefault="002667E0" w:rsidP="00AA7BD7">
            <w:pPr>
              <w:shd w:val="clear" w:color="auto" w:fill="FFFFFF" w:themeFill="background1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</w:tr>
      <w:tr w:rsidR="002667E0" w:rsidRPr="006C2D7F" w14:paraId="71A7BBDD" w14:textId="77777777" w:rsidTr="00AA7BD7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vMerge/>
            <w:shd w:val="clear" w:color="auto" w:fill="auto"/>
          </w:tcPr>
          <w:p w14:paraId="09970C9B" w14:textId="77777777" w:rsidR="002667E0" w:rsidRPr="006C2D7F" w:rsidRDefault="002667E0" w:rsidP="00AA7BD7">
            <w:pPr>
              <w:shd w:val="clear" w:color="auto" w:fill="FFFFFF" w:themeFill="background1"/>
              <w:spacing w:after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14:paraId="02CB5E65" w14:textId="77777777" w:rsidR="002667E0" w:rsidRPr="006C2D7F" w:rsidRDefault="002667E0" w:rsidP="00AA7BD7">
            <w:pPr>
              <w:shd w:val="clear" w:color="auto" w:fill="FFFFFF" w:themeFill="background1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14:paraId="4EF0F220" w14:textId="77777777" w:rsidR="002667E0" w:rsidRPr="006C2D7F" w:rsidRDefault="002667E0" w:rsidP="00AA7BD7">
            <w:pPr>
              <w:shd w:val="clear" w:color="auto" w:fill="FFFFFF" w:themeFill="background1"/>
              <w:tabs>
                <w:tab w:val="decimal" w:pos="5387"/>
                <w:tab w:val="decimal" w:pos="5529"/>
                <w:tab w:val="decimal" w:pos="5812"/>
                <w:tab w:val="decimal" w:pos="11057"/>
                <w:tab w:val="decimal" w:pos="12191"/>
              </w:tabs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0C85A0A1" w14:textId="77777777" w:rsidR="002667E0" w:rsidRPr="006C2D7F" w:rsidRDefault="002667E0" w:rsidP="00AA7BD7">
            <w:pPr>
              <w:shd w:val="clear" w:color="auto" w:fill="FFFFFF" w:themeFill="background1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14:paraId="7D6FF349" w14:textId="77777777" w:rsidR="002667E0" w:rsidRPr="006C2D7F" w:rsidRDefault="002667E0" w:rsidP="00AA7BD7">
            <w:pPr>
              <w:shd w:val="clear" w:color="auto" w:fill="FFFFFF" w:themeFill="background1"/>
              <w:tabs>
                <w:tab w:val="decimal" w:pos="11057"/>
                <w:tab w:val="decimal" w:pos="12191"/>
              </w:tabs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AD53D91" w14:textId="77777777" w:rsidR="002667E0" w:rsidRPr="006C2D7F" w:rsidRDefault="002667E0" w:rsidP="00AA7BD7">
            <w:pPr>
              <w:shd w:val="clear" w:color="auto" w:fill="FFFFFF" w:themeFill="background1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667E0" w:rsidRPr="006C2D7F" w14:paraId="62D598ED" w14:textId="77777777" w:rsidTr="00AA7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vMerge w:val="restart"/>
            <w:shd w:val="clear" w:color="auto" w:fill="auto"/>
          </w:tcPr>
          <w:p w14:paraId="4ADF0578" w14:textId="77777777" w:rsidR="002667E0" w:rsidRPr="006C2D7F" w:rsidRDefault="002667E0" w:rsidP="00AA7BD7">
            <w:pPr>
              <w:shd w:val="clear" w:color="auto" w:fill="FFFFFF" w:themeFill="background1"/>
              <w:spacing w:after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Age of complementary feeding, months</w:t>
            </w:r>
          </w:p>
        </w:tc>
        <w:tc>
          <w:tcPr>
            <w:tcW w:w="1350" w:type="dxa"/>
            <w:shd w:val="clear" w:color="auto" w:fill="auto"/>
          </w:tcPr>
          <w:p w14:paraId="68E1B3EB" w14:textId="77777777" w:rsidR="002667E0" w:rsidRPr="006C2D7F" w:rsidRDefault="002667E0" w:rsidP="00AA7BD7">
            <w:pPr>
              <w:shd w:val="clear" w:color="auto" w:fill="FFFFFF" w:themeFill="background1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Boys</w:t>
            </w:r>
          </w:p>
        </w:tc>
        <w:tc>
          <w:tcPr>
            <w:tcW w:w="2340" w:type="dxa"/>
            <w:shd w:val="clear" w:color="auto" w:fill="auto"/>
          </w:tcPr>
          <w:p w14:paraId="35C02AB8" w14:textId="77777777" w:rsidR="002667E0" w:rsidRPr="006C2D7F" w:rsidRDefault="002667E0" w:rsidP="00AA7BD7">
            <w:pPr>
              <w:shd w:val="clear" w:color="auto" w:fill="FFFFFF" w:themeFill="background1"/>
              <w:tabs>
                <w:tab w:val="decimal" w:pos="5387"/>
                <w:tab w:val="decimal" w:pos="5529"/>
                <w:tab w:val="decimal" w:pos="5812"/>
                <w:tab w:val="decimal" w:pos="11057"/>
                <w:tab w:val="decimal" w:pos="12191"/>
              </w:tabs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-0.30 (-0.52, -0.09)</w:t>
            </w:r>
          </w:p>
        </w:tc>
        <w:tc>
          <w:tcPr>
            <w:tcW w:w="1170" w:type="dxa"/>
            <w:shd w:val="clear" w:color="auto" w:fill="auto"/>
          </w:tcPr>
          <w:p w14:paraId="2833A159" w14:textId="77777777" w:rsidR="002667E0" w:rsidRPr="006C2D7F" w:rsidRDefault="002667E0" w:rsidP="00AA7BD7">
            <w:pPr>
              <w:shd w:val="clear" w:color="auto" w:fill="FFFFFF" w:themeFill="background1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eastAsia="MS Gothic" w:hAnsiTheme="majorBidi" w:cstheme="majorBidi"/>
                <w:b/>
                <w:sz w:val="20"/>
                <w:szCs w:val="20"/>
              </w:rPr>
              <w:t>0.01</w:t>
            </w:r>
          </w:p>
        </w:tc>
        <w:tc>
          <w:tcPr>
            <w:tcW w:w="2340" w:type="dxa"/>
            <w:shd w:val="clear" w:color="auto" w:fill="auto"/>
          </w:tcPr>
          <w:p w14:paraId="5FC19844" w14:textId="77777777" w:rsidR="002667E0" w:rsidRPr="006C2D7F" w:rsidRDefault="002667E0" w:rsidP="00AA7BD7">
            <w:pPr>
              <w:shd w:val="clear" w:color="auto" w:fill="FFFFFF" w:themeFill="background1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-0.30 (-0.53, -0.07)</w:t>
            </w:r>
          </w:p>
        </w:tc>
        <w:tc>
          <w:tcPr>
            <w:tcW w:w="900" w:type="dxa"/>
            <w:shd w:val="clear" w:color="auto" w:fill="auto"/>
          </w:tcPr>
          <w:p w14:paraId="20FB46BE" w14:textId="77777777" w:rsidR="002667E0" w:rsidRPr="006C2D7F" w:rsidRDefault="002667E0" w:rsidP="00AA7BD7">
            <w:pPr>
              <w:shd w:val="clear" w:color="auto" w:fill="FFFFFF" w:themeFill="background1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C2D7F">
              <w:rPr>
                <w:rFonts w:asciiTheme="majorBidi" w:eastAsia="MS Gothic" w:hAnsiTheme="majorBidi" w:cstheme="majorBidi"/>
                <w:b/>
                <w:sz w:val="20"/>
                <w:szCs w:val="20"/>
              </w:rPr>
              <w:t>0.01</w:t>
            </w:r>
          </w:p>
        </w:tc>
      </w:tr>
      <w:tr w:rsidR="002667E0" w:rsidRPr="006C2D7F" w14:paraId="77DA2A85" w14:textId="77777777" w:rsidTr="00AA7BD7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75894E3" w14:textId="77777777" w:rsidR="002667E0" w:rsidRPr="006C2D7F" w:rsidRDefault="002667E0" w:rsidP="00AA7BD7">
            <w:pPr>
              <w:shd w:val="clear" w:color="auto" w:fill="FFFFFF" w:themeFill="background1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5C54ABAB" w14:textId="77777777" w:rsidR="002667E0" w:rsidRPr="006C2D7F" w:rsidRDefault="002667E0" w:rsidP="00AA7BD7">
            <w:pPr>
              <w:shd w:val="clear" w:color="auto" w:fill="FFFFFF" w:themeFill="background1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Girls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</w:tcPr>
          <w:p w14:paraId="374AABD8" w14:textId="77777777" w:rsidR="002667E0" w:rsidRPr="006C2D7F" w:rsidRDefault="002667E0" w:rsidP="00AA7BD7">
            <w:pPr>
              <w:shd w:val="clear" w:color="auto" w:fill="FFFFFF" w:themeFill="background1"/>
              <w:tabs>
                <w:tab w:val="decimal" w:pos="5387"/>
                <w:tab w:val="decimal" w:pos="5529"/>
                <w:tab w:val="decimal" w:pos="5812"/>
                <w:tab w:val="decimal" w:pos="11057"/>
                <w:tab w:val="decimal" w:pos="12191"/>
              </w:tabs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-0.54 (-0.80, -0.28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46AF4673" w14:textId="77777777" w:rsidR="002667E0" w:rsidRPr="006C2D7F" w:rsidRDefault="002667E0" w:rsidP="00AA7BD7">
            <w:pPr>
              <w:shd w:val="clear" w:color="auto" w:fill="FFFFFF" w:themeFill="background1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Gothic" w:hAnsiTheme="majorBidi" w:cstheme="majorBidi"/>
                <w:b/>
                <w:sz w:val="20"/>
                <w:szCs w:val="20"/>
              </w:rPr>
            </w:pPr>
            <w:r w:rsidRPr="006C2D7F">
              <w:rPr>
                <w:rFonts w:asciiTheme="majorBidi" w:eastAsia="MS Gothic" w:hAnsiTheme="majorBidi" w:cstheme="majorBidi"/>
                <w:b/>
                <w:sz w:val="20"/>
                <w:szCs w:val="20"/>
              </w:rPr>
              <w:t>&lt;</w:t>
            </w:r>
            <w:r w:rsidRPr="006C2D7F">
              <w:rPr>
                <w:rFonts w:asciiTheme="majorBidi" w:hAnsiTheme="majorBidi" w:cstheme="majorBidi"/>
                <w:b/>
                <w:sz w:val="20"/>
                <w:szCs w:val="20"/>
              </w:rPr>
              <w:t>0.001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</w:tcPr>
          <w:p w14:paraId="4D2E8078" w14:textId="77777777" w:rsidR="002667E0" w:rsidRPr="006C2D7F" w:rsidRDefault="002667E0" w:rsidP="00AA7BD7">
            <w:pPr>
              <w:shd w:val="clear" w:color="auto" w:fill="FFFFFF" w:themeFill="background1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-0.42 (-0.74, -0.11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0C035B81" w14:textId="77777777" w:rsidR="002667E0" w:rsidRPr="006C2D7F" w:rsidRDefault="002667E0" w:rsidP="00AA7BD7">
            <w:pPr>
              <w:shd w:val="clear" w:color="auto" w:fill="FFFFFF" w:themeFill="background1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Gothic" w:hAnsiTheme="majorBidi" w:cstheme="majorBidi"/>
                <w:b/>
                <w:sz w:val="20"/>
                <w:szCs w:val="20"/>
              </w:rPr>
            </w:pPr>
            <w:r w:rsidRPr="006C2D7F">
              <w:rPr>
                <w:rFonts w:asciiTheme="majorBidi" w:eastAsia="MS Gothic" w:hAnsiTheme="majorBidi" w:cstheme="majorBidi"/>
                <w:b/>
                <w:sz w:val="20"/>
                <w:szCs w:val="20"/>
              </w:rPr>
              <w:t>0.01</w:t>
            </w:r>
          </w:p>
        </w:tc>
      </w:tr>
      <w:tr w:rsidR="002667E0" w:rsidRPr="006C2D7F" w14:paraId="17FCBC31" w14:textId="77777777" w:rsidTr="00AA7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0" w:type="dxa"/>
            <w:gridSpan w:val="6"/>
            <w:tcBorders>
              <w:top w:val="nil"/>
              <w:bottom w:val="nil"/>
            </w:tcBorders>
            <w:shd w:val="clear" w:color="auto" w:fill="auto"/>
          </w:tcPr>
          <w:p w14:paraId="079E152C" w14:textId="77777777" w:rsidR="002667E0" w:rsidRPr="006C2D7F" w:rsidRDefault="002667E0" w:rsidP="00AA7BD7">
            <w:pPr>
              <w:spacing w:after="0" w:line="240" w:lineRule="auto"/>
              <w:rPr>
                <w:rFonts w:asciiTheme="majorBidi" w:hAnsiTheme="majorBidi" w:cstheme="majorBidi"/>
                <w:b w:val="0"/>
                <w:sz w:val="18"/>
                <w:szCs w:val="20"/>
              </w:rPr>
            </w:pPr>
            <w:r w:rsidRPr="006C2D7F">
              <w:rPr>
                <w:rFonts w:asciiTheme="majorBidi" w:hAnsiTheme="majorBidi" w:cstheme="majorBidi"/>
                <w:b w:val="0"/>
                <w:sz w:val="18"/>
                <w:szCs w:val="20"/>
                <w:vertAlign w:val="superscript"/>
              </w:rPr>
              <w:t>1</w:t>
            </w:r>
            <w:r w:rsidRPr="006C2D7F">
              <w:rPr>
                <w:rFonts w:asciiTheme="majorBidi" w:hAnsiTheme="majorBidi" w:cstheme="majorBidi"/>
                <w:b w:val="0"/>
                <w:sz w:val="18"/>
                <w:szCs w:val="20"/>
              </w:rPr>
              <w:t xml:space="preserve"> Univariate linear regression analyses</w:t>
            </w:r>
          </w:p>
          <w:p w14:paraId="569EFF31" w14:textId="77777777" w:rsidR="002667E0" w:rsidRPr="006C2D7F" w:rsidRDefault="002667E0" w:rsidP="00AA7BD7">
            <w:pPr>
              <w:spacing w:after="0" w:line="240" w:lineRule="auto"/>
              <w:rPr>
                <w:rFonts w:asciiTheme="majorBidi" w:hAnsiTheme="majorBidi" w:cstheme="majorBidi"/>
                <w:b w:val="0"/>
                <w:sz w:val="18"/>
                <w:szCs w:val="20"/>
              </w:rPr>
            </w:pPr>
            <w:r w:rsidRPr="006C2D7F">
              <w:rPr>
                <w:rFonts w:asciiTheme="majorBidi" w:hAnsiTheme="majorBidi" w:cstheme="majorBidi"/>
                <w:b w:val="0"/>
                <w:sz w:val="18"/>
                <w:szCs w:val="20"/>
                <w:vertAlign w:val="superscript"/>
              </w:rPr>
              <w:t xml:space="preserve">2 </w:t>
            </w:r>
            <w:r w:rsidRPr="006C2D7F">
              <w:rPr>
                <w:rFonts w:asciiTheme="majorBidi" w:hAnsiTheme="majorBidi" w:cstheme="majorBidi"/>
                <w:b w:val="0"/>
                <w:sz w:val="18"/>
                <w:szCs w:val="20"/>
              </w:rPr>
              <w:t xml:space="preserve">Multivariate linear regression analyses adjusted for Age, Sex, Maternal BMI, Maternal Education level, Mother’s age, </w:t>
            </w:r>
            <w:proofErr w:type="gramStart"/>
            <w:r w:rsidRPr="006C2D7F">
              <w:rPr>
                <w:rFonts w:asciiTheme="majorBidi" w:hAnsiTheme="majorBidi" w:cstheme="majorBidi"/>
                <w:b w:val="0"/>
                <w:sz w:val="18"/>
                <w:szCs w:val="20"/>
              </w:rPr>
              <w:t>Social</w:t>
            </w:r>
            <w:proofErr w:type="gramEnd"/>
            <w:r w:rsidRPr="006C2D7F">
              <w:rPr>
                <w:rFonts w:asciiTheme="majorBidi" w:hAnsiTheme="majorBidi" w:cstheme="majorBidi"/>
                <w:b w:val="0"/>
                <w:sz w:val="18"/>
                <w:szCs w:val="20"/>
              </w:rPr>
              <w:t xml:space="preserve"> class, Father’s BMI </w:t>
            </w:r>
          </w:p>
          <w:p w14:paraId="2CB0DC36" w14:textId="77777777" w:rsidR="002667E0" w:rsidRPr="006C2D7F" w:rsidRDefault="002667E0" w:rsidP="00AA7BD7">
            <w:pPr>
              <w:spacing w:after="0" w:line="240" w:lineRule="auto"/>
              <w:rPr>
                <w:rFonts w:asciiTheme="majorBidi" w:hAnsiTheme="majorBidi" w:cstheme="majorBidi"/>
                <w:b w:val="0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b w:val="0"/>
                <w:color w:val="000000" w:themeColor="text1"/>
                <w:sz w:val="18"/>
                <w:szCs w:val="20"/>
              </w:rPr>
              <w:t>Significance p&lt;0.05</w:t>
            </w:r>
          </w:p>
        </w:tc>
      </w:tr>
    </w:tbl>
    <w:p w14:paraId="603C57A9" w14:textId="77777777" w:rsidR="002667E0" w:rsidRPr="006C2D7F" w:rsidRDefault="002667E0" w:rsidP="002667E0">
      <w:pPr>
        <w:widowControl w:val="0"/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</w:rPr>
      </w:pPr>
    </w:p>
    <w:p w14:paraId="0046DB19" w14:textId="77777777" w:rsidR="00C63E75" w:rsidRPr="002667E0" w:rsidRDefault="00C63E75" w:rsidP="002667E0"/>
    <w:sectPr w:rsidR="00C63E75" w:rsidRPr="002667E0" w:rsidSect="00F852E1">
      <w:pgSz w:w="15840" w:h="12240" w:orient="landscape"/>
      <w:pgMar w:top="1440" w:right="18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91A5A7" w14:textId="77777777" w:rsidR="00F852E1" w:rsidRDefault="00F852E1" w:rsidP="00087263">
      <w:pPr>
        <w:spacing w:after="0" w:line="240" w:lineRule="auto"/>
      </w:pPr>
      <w:r>
        <w:separator/>
      </w:r>
    </w:p>
  </w:endnote>
  <w:endnote w:type="continuationSeparator" w:id="0">
    <w:p w14:paraId="330688A5" w14:textId="77777777" w:rsidR="00F852E1" w:rsidRDefault="00F852E1" w:rsidP="000872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C0CE76" w14:textId="77777777" w:rsidR="00F852E1" w:rsidRDefault="00F852E1" w:rsidP="00087263">
      <w:pPr>
        <w:spacing w:after="0" w:line="240" w:lineRule="auto"/>
      </w:pPr>
      <w:r>
        <w:separator/>
      </w:r>
    </w:p>
  </w:footnote>
  <w:footnote w:type="continuationSeparator" w:id="0">
    <w:p w14:paraId="5C5FD1FE" w14:textId="77777777" w:rsidR="00F852E1" w:rsidRDefault="00F852E1" w:rsidP="000872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E75"/>
    <w:rsid w:val="0000034B"/>
    <w:rsid w:val="000728F4"/>
    <w:rsid w:val="00087263"/>
    <w:rsid w:val="00120DC7"/>
    <w:rsid w:val="002667E0"/>
    <w:rsid w:val="003157C7"/>
    <w:rsid w:val="006C2D7F"/>
    <w:rsid w:val="006C5C64"/>
    <w:rsid w:val="00A25317"/>
    <w:rsid w:val="00AD5EC3"/>
    <w:rsid w:val="00AF34A8"/>
    <w:rsid w:val="00B61607"/>
    <w:rsid w:val="00BD27FD"/>
    <w:rsid w:val="00C63E75"/>
    <w:rsid w:val="00CC1417"/>
    <w:rsid w:val="00F1211C"/>
    <w:rsid w:val="00F76FC3"/>
    <w:rsid w:val="00F85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01B72F"/>
  <w15:chartTrackingRefBased/>
  <w15:docId w15:val="{CC730C24-C3AC-8847-95FA-643063D78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KW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3E75"/>
    <w:pPr>
      <w:spacing w:after="360" w:line="360" w:lineRule="auto"/>
      <w:jc w:val="both"/>
    </w:pPr>
    <w:rPr>
      <w:rFonts w:ascii="Helvetica" w:eastAsiaTheme="minorEastAsia" w:hAnsi="Helvetica"/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63E75"/>
    <w:rPr>
      <w:rFonts w:ascii="Cambria" w:eastAsia="MS Mincho" w:hAnsi="Cambria" w:cs="Times New Roman"/>
      <w:color w:val="000000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C63E75"/>
    <w:pPr>
      <w:keepNext/>
      <w:spacing w:after="200" w:line="240" w:lineRule="auto"/>
      <w:jc w:val="left"/>
    </w:pPr>
    <w:rPr>
      <w:b/>
      <w:bCs/>
      <w:szCs w:val="18"/>
    </w:rPr>
  </w:style>
  <w:style w:type="paragraph" w:styleId="Header">
    <w:name w:val="header"/>
    <w:basedOn w:val="Normal"/>
    <w:link w:val="HeaderChar"/>
    <w:uiPriority w:val="99"/>
    <w:unhideWhenUsed/>
    <w:rsid w:val="000872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7263"/>
    <w:rPr>
      <w:rFonts w:ascii="Helvetica" w:eastAsiaTheme="minorEastAsia" w:hAnsi="Helvetica"/>
      <w:kern w:val="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872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7263"/>
    <w:rPr>
      <w:rFonts w:ascii="Helvetica" w:eastAsiaTheme="minorEastAsia" w:hAnsi="Helvetica"/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1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AlTarrah</dc:creator>
  <cp:keywords/>
  <dc:description/>
  <cp:lastModifiedBy>Dana AlTarrah</cp:lastModifiedBy>
  <cp:revision>3</cp:revision>
  <dcterms:created xsi:type="dcterms:W3CDTF">2024-01-26T16:21:00Z</dcterms:created>
  <dcterms:modified xsi:type="dcterms:W3CDTF">2024-01-26T16:25:00Z</dcterms:modified>
</cp:coreProperties>
</file>